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127E6" w14:textId="538D40AE" w:rsidR="009524DA" w:rsidRPr="003F6592" w:rsidRDefault="00393F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88064D">
        <w:rPr>
          <w:rFonts w:ascii="Times New Roman" w:hAnsi="Times New Roman" w:cs="Times New Roman"/>
          <w:sz w:val="24"/>
          <w:szCs w:val="24"/>
        </w:rPr>
        <w:t>S</w:t>
      </w:r>
      <w:r w:rsidR="00EC6816" w:rsidRPr="003F6592">
        <w:rPr>
          <w:rFonts w:ascii="Times New Roman" w:hAnsi="Times New Roman" w:cs="Times New Roman"/>
          <w:sz w:val="24"/>
          <w:szCs w:val="24"/>
        </w:rPr>
        <w:t>2</w:t>
      </w:r>
      <w:r w:rsidR="00970EB2" w:rsidRPr="003F6592">
        <w:rPr>
          <w:rFonts w:ascii="Times New Roman" w:hAnsi="Times New Roman" w:cs="Times New Roman"/>
          <w:sz w:val="24"/>
          <w:szCs w:val="24"/>
        </w:rPr>
        <w:t>. There were 81 microRNAs significantly changed in DPSCs-</w:t>
      </w:r>
      <w:proofErr w:type="spellStart"/>
      <w:r w:rsidR="00196F22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="00970EB2" w:rsidRPr="003F6592">
        <w:rPr>
          <w:rFonts w:ascii="Times New Roman" w:hAnsi="Times New Roman" w:cs="Times New Roman"/>
          <w:sz w:val="24"/>
          <w:szCs w:val="24"/>
        </w:rPr>
        <w:t>, of which 54 increased and 27 decreased.</w:t>
      </w:r>
    </w:p>
    <w:tbl>
      <w:tblPr>
        <w:tblW w:w="82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0"/>
        <w:gridCol w:w="1770"/>
        <w:gridCol w:w="2126"/>
        <w:gridCol w:w="1701"/>
      </w:tblGrid>
      <w:tr w:rsidR="009524DA" w:rsidRPr="003F6592" w14:paraId="52D77673" w14:textId="77777777" w:rsidTr="009524DA">
        <w:trPr>
          <w:trHeight w:val="270"/>
        </w:trPr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5E33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NA_ID</w:t>
            </w:r>
            <w:proofErr w:type="spellEnd"/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947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/dow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173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4FD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ificance</w:t>
            </w:r>
          </w:p>
        </w:tc>
      </w:tr>
      <w:tr w:rsidR="009524DA" w:rsidRPr="003F6592" w14:paraId="0F9F2668" w14:textId="77777777" w:rsidTr="009524DA">
        <w:trPr>
          <w:trHeight w:val="270"/>
        </w:trPr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F73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625-3p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BFD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54A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776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63866FB8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79111C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423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3643A1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1557A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D1611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17D4D42E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778C0C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486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E898C4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D874A2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FF6510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4EF0133D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ADCB97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48a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0C49C8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B659C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A047D1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02EC540F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B1EDDC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93a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A300F1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BFA48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1760E1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4D4FCE51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F617F6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92b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A61052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0FBA9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769570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6A12BF83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9AAD118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4326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9244D1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AFA270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F7660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484EF592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C49F23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29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BDDD17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BA9A8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C6F91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555D17C4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82FB271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94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8DD48B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3B0F4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C7358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3E4BC5CB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F659BF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485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81DEDF6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3EC0E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7BED4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01A03A56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BEFCB4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92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955FDB1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F2513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232DC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11A15A1C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AEA9F33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409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5EA5CF2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FC60D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1C0966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5F81A31D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60AA5A8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34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18214C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6485D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6F57A2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4E94FA8E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B5B716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40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E19EBB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746B8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4ED02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6C503F91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45CF9D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0a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DEAA326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81B90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A5162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2FB4C001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DA3969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00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7D5BF1A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113FE2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CC891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719C6084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436AF1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3a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0E8FA0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CD8AA2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4C2E63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134FEEF0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72F8CA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18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633E7A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4B4E68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0BC9F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0068C163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C8E175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43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2237B7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446A0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A5959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0B43B1BF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DCFAC4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543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31144A3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82FA7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CF1AC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54B06FE9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F069140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let-7d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9FF2C2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4E91B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38EB8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02415B32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FC21DA2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432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4F7771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A1744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F641A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516375D5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0543122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7706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8EDAB8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D9E76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8FCACA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08AD22E4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FAC4D0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423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014383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BEAAF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B1BD0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1DD083F8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5202F8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91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ECC8923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B5F2F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377D58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66D4FC16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3638341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99b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BAF3D5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D1F01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F3FA4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24083D4D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3D7BBBA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671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64978F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B307A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3A7786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41739B75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B2482E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320b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2BF6A4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5E12C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02E0B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3F61417C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B1F9C3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let-7a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6B8B31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BC1DC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D01923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2D2DC5F3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11A0FE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93b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FE20E28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45CF3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2AB9F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07430C44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00FC71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46b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85629C2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8CADD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F73F4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76A5FD29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23A4A38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99a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13E250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20545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5067A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7A9C4FBA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8EDF94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494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C808AC8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58F5C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D95B9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5C8638B8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9AB8D8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38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56150B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62E3D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CC452A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19526BBF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43ACA3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328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E6CF5A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19C930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47FA1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09FB2177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9FC4FF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51a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F9548F8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1D2472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0BCE6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5DB674FF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23F7AF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3615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85E34E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2102A0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6E8A2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64284D7D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BB34662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30a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79FFF1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09AE8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797273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422DFE2C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931A63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30d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0C38D7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17BCB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AF9D2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36E0991E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97CBF9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378a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1CFDDE0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7FAD52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28FF8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73E4C9FD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15EE60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433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0AB2AA8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90248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D64368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465CAD32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B25ED9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-let-7b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9197FD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4B4DB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F0B500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9524DA" w:rsidRPr="003F6592" w14:paraId="7E5A0DE7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C6D3C1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381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5A731E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31FBA0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8F1660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9524DA" w:rsidRPr="003F6592" w14:paraId="5A8A2A1C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FD45D7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339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11366F0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60FFE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46C896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9524DA" w:rsidRPr="003F6592" w14:paraId="763A267B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17E6BB0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576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9F5E78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C0D0F0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1C356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9524DA" w:rsidRPr="003F6592" w14:paraId="7930A83D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FE32A01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6-2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8CF42C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429588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6F3AD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9524DA" w:rsidRPr="003F6592" w14:paraId="14B55C33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AB3191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06b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3D6FED8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FB7CB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ED111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9524DA" w:rsidRPr="003F6592" w14:paraId="6DC2BB80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C9ED6E3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307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4A68B72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406B1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59CAB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9524DA" w:rsidRPr="003F6592" w14:paraId="181A108B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2A0026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320a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F8A033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AA12D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A2D03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9524DA" w:rsidRPr="003F6592" w14:paraId="2581DE51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AF95A12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320c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B013983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080951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5A412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9524DA" w:rsidRPr="003F6592" w14:paraId="2909F6DE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23A93E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7a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C48F3E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C125A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CF695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9524DA" w:rsidRPr="003F6592" w14:paraId="01C568AE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E507391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28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F6E8878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765B1A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91E9D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9524DA" w:rsidRPr="003F6592" w14:paraId="457CF43D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D4D80D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5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153FF8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7F1648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86ABE3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9524DA" w:rsidRPr="003F6592" w14:paraId="3CC61E89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5B29AA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25a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FE3F85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BB359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03B1B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9524DA" w:rsidRPr="003F6592" w14:paraId="22632816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78E522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6a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9F34B1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9544F2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82AE3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6DDF8AE1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105AA3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21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1609C42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576F5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57FF06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32B87E6F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3DFC3C3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let-7i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A65EA9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E5085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7D732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65B3245B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AD7302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99b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C6035F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033C3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2AE581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7B48AFC4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486B47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99a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EC70742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6E65B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41D9A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2530025A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E8BDDF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6b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6CE94E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337C1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2D840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1C9A31EA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DD6F470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1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A6C39E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F79072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6D1A63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1EC99979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279B1B3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let-7f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1A31C1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7A303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98AA48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2EB7E18C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711809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81a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57FCFB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5080A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64C3CA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6EDCE7E0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F547513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let-7g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61C431A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47172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513EA3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52E1A378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BB87576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let-7a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E7EF7B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F2557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C5873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7FF627C7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54925E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99a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2402406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B2E5D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28B6B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3B4A7700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160EEF6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let-7d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EBC1BFA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89F9A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3C09A3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477E7541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2C40B1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3b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5EA9E9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D2DEE6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BDE171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141B53DB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9652A36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25b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9112D2A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FE6C0A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8395E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220545C6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76CB938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let-7e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10A902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4A11D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9B833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2DB29A97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F52754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03a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969EF0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04796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B30AC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7163E25B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7E1623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7b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C814C71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5E65F0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798EB1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0D44E571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FEFB6E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221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A48302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6C348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27787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66704D72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722D7B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81b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EBAAC78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7776B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1360A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727B1426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D57F9A2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379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310B948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A0DBB2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18FBA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46008E05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6C0F7F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7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63F5391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9CCF8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D308A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49BCFABC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E551FFF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93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2B94CBB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C18CA1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3CEF80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6799CCCF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1EBD43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86-5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F3A0F1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629530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02418E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1CF25153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253148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81a-2-3p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1846D456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4CAC8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8477BC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508A6A33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726917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260b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DA6E0BD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088515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E648F9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9524DA" w:rsidRPr="003F6592" w14:paraId="74F23476" w14:textId="77777777" w:rsidTr="009524DA">
        <w:trPr>
          <w:trHeight w:val="27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918F606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-1260a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DA339AA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E827C4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4A7187" w14:textId="77777777" w:rsidR="009524DA" w:rsidRPr="003F6592" w:rsidRDefault="009524DA" w:rsidP="009524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5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</w:tbl>
    <w:p w14:paraId="0AD38CB4" w14:textId="77777777" w:rsidR="00970EB2" w:rsidRPr="003F6592" w:rsidRDefault="00970EB2" w:rsidP="00970EB2">
      <w:pPr>
        <w:rPr>
          <w:rFonts w:ascii="Times New Roman" w:hAnsi="Times New Roman" w:cs="Times New Roman"/>
          <w:sz w:val="24"/>
          <w:szCs w:val="24"/>
        </w:rPr>
      </w:pPr>
      <w:r w:rsidRPr="003F6592">
        <w:rPr>
          <w:rFonts w:ascii="Times New Roman" w:hAnsi="Times New Roman" w:cs="Times New Roman"/>
          <w:color w:val="000000"/>
          <w:sz w:val="24"/>
          <w:szCs w:val="24"/>
        </w:rPr>
        <w:t>*,</w:t>
      </w:r>
      <w:r w:rsidRPr="003F6592">
        <w:rPr>
          <w:rFonts w:ascii="Times New Roman" w:hAnsi="Times New Roman" w:cs="Times New Roman"/>
          <w:sz w:val="24"/>
          <w:szCs w:val="24"/>
        </w:rPr>
        <w:t xml:space="preserve"> </w:t>
      </w:r>
      <w:r w:rsidRPr="003F6592">
        <w:rPr>
          <w:rFonts w:ascii="Times New Roman" w:hAnsi="Times New Roman" w:cs="Times New Roman"/>
          <w:i/>
          <w:sz w:val="24"/>
          <w:szCs w:val="24"/>
        </w:rPr>
        <w:t>p</w:t>
      </w:r>
      <w:r w:rsidRPr="003F6592">
        <w:rPr>
          <w:rFonts w:ascii="Times New Roman" w:hAnsi="Times New Roman" w:cs="Times New Roman"/>
          <w:sz w:val="24"/>
          <w:szCs w:val="24"/>
        </w:rPr>
        <w:t xml:space="preserve">&lt;0.05; </w:t>
      </w:r>
      <w:r w:rsidRPr="003F6592">
        <w:rPr>
          <w:rFonts w:ascii="Times New Roman" w:hAnsi="Times New Roman" w:cs="Times New Roman"/>
          <w:color w:val="000000"/>
          <w:sz w:val="24"/>
          <w:szCs w:val="24"/>
        </w:rPr>
        <w:t>**,</w:t>
      </w:r>
      <w:r w:rsidRPr="003F6592">
        <w:rPr>
          <w:rFonts w:ascii="Times New Roman" w:hAnsi="Times New Roman" w:cs="Times New Roman"/>
          <w:sz w:val="24"/>
          <w:szCs w:val="24"/>
        </w:rPr>
        <w:t xml:space="preserve"> </w:t>
      </w:r>
      <w:r w:rsidRPr="003F6592">
        <w:rPr>
          <w:rFonts w:ascii="Times New Roman" w:hAnsi="Times New Roman" w:cs="Times New Roman"/>
          <w:i/>
          <w:sz w:val="24"/>
          <w:szCs w:val="24"/>
        </w:rPr>
        <w:t>p</w:t>
      </w:r>
      <w:r w:rsidRPr="003F6592">
        <w:rPr>
          <w:rFonts w:ascii="Times New Roman" w:hAnsi="Times New Roman" w:cs="Times New Roman"/>
          <w:sz w:val="24"/>
          <w:szCs w:val="24"/>
        </w:rPr>
        <w:t>&lt;0.01</w:t>
      </w:r>
    </w:p>
    <w:p w14:paraId="70C9965A" w14:textId="77777777" w:rsidR="009524DA" w:rsidRPr="003F6592" w:rsidRDefault="009524DA">
      <w:pPr>
        <w:rPr>
          <w:rFonts w:ascii="Times New Roman" w:hAnsi="Times New Roman" w:cs="Times New Roman"/>
          <w:sz w:val="24"/>
          <w:szCs w:val="24"/>
        </w:rPr>
      </w:pPr>
    </w:p>
    <w:sectPr w:rsidR="009524DA" w:rsidRPr="003F6592" w:rsidSect="006278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E64FEE" w14:textId="77777777" w:rsidR="007E3603" w:rsidRDefault="007E3603" w:rsidP="009524DA">
      <w:r>
        <w:separator/>
      </w:r>
    </w:p>
  </w:endnote>
  <w:endnote w:type="continuationSeparator" w:id="0">
    <w:p w14:paraId="684C6418" w14:textId="77777777" w:rsidR="007E3603" w:rsidRDefault="007E3603" w:rsidP="00952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E26FE0" w14:textId="77777777" w:rsidR="007E3603" w:rsidRDefault="007E3603" w:rsidP="009524DA">
      <w:r>
        <w:separator/>
      </w:r>
    </w:p>
  </w:footnote>
  <w:footnote w:type="continuationSeparator" w:id="0">
    <w:p w14:paraId="00F7BC83" w14:textId="77777777" w:rsidR="007E3603" w:rsidRDefault="007E3603" w:rsidP="00952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24DA"/>
    <w:rsid w:val="00196F22"/>
    <w:rsid w:val="00393F37"/>
    <w:rsid w:val="003F6592"/>
    <w:rsid w:val="0053019E"/>
    <w:rsid w:val="005C48F8"/>
    <w:rsid w:val="005F21AB"/>
    <w:rsid w:val="006278AC"/>
    <w:rsid w:val="007C2943"/>
    <w:rsid w:val="007E3603"/>
    <w:rsid w:val="007E5E74"/>
    <w:rsid w:val="00857C8D"/>
    <w:rsid w:val="008725A7"/>
    <w:rsid w:val="0088064D"/>
    <w:rsid w:val="00913364"/>
    <w:rsid w:val="009524DA"/>
    <w:rsid w:val="00970EB2"/>
    <w:rsid w:val="009B6314"/>
    <w:rsid w:val="00B11B7C"/>
    <w:rsid w:val="00C12704"/>
    <w:rsid w:val="00D0770E"/>
    <w:rsid w:val="00DD756C"/>
    <w:rsid w:val="00EC6816"/>
    <w:rsid w:val="00EE2CC7"/>
    <w:rsid w:val="00FA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D6023"/>
  <w15:docId w15:val="{4A63FF97-E808-47BC-8925-EA1941C42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8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4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4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31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66CF83-06CF-4049-AE61-DCC0D28A0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jianmao</dc:creator>
  <cp:keywords/>
  <dc:description/>
  <cp:lastModifiedBy>zheng jianmao</cp:lastModifiedBy>
  <cp:revision>12</cp:revision>
  <dcterms:created xsi:type="dcterms:W3CDTF">2019-08-09T13:52:00Z</dcterms:created>
  <dcterms:modified xsi:type="dcterms:W3CDTF">2020-08-02T14:49:00Z</dcterms:modified>
</cp:coreProperties>
</file>